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A05E" w14:textId="2323A8D8" w:rsidR="00297936" w:rsidRPr="00297936" w:rsidRDefault="00616E3D" w:rsidP="00297936">
      <w:r w:rsidRPr="00297936">
        <w:t>Description of Additional Supplementary File</w:t>
      </w:r>
      <w:r w:rsidRPr="00297936">
        <w:br/>
      </w:r>
      <w:r w:rsidRPr="00297936">
        <w:br/>
      </w:r>
      <w:r w:rsidR="00297936" w:rsidRPr="00297936">
        <w:t xml:space="preserve">File name: </w:t>
      </w:r>
      <w:r w:rsidR="00297936" w:rsidRPr="00297936">
        <w:t>Supplementary Data 1</w:t>
      </w:r>
      <w:r w:rsidR="00297936" w:rsidRPr="00297936">
        <w:br/>
        <w:t xml:space="preserve">Description: </w:t>
      </w:r>
      <w:r w:rsidR="00297936" w:rsidRPr="00297936">
        <w:t>Effect of stressors on canonical biomarker expression in VSMC-WT, VSMC-KO or EC.</w:t>
      </w:r>
    </w:p>
    <w:p w14:paraId="319AFD19" w14:textId="77777777" w:rsidR="00297936" w:rsidRPr="00297936" w:rsidRDefault="00297936" w:rsidP="00297936"/>
    <w:p w14:paraId="0838AF50" w14:textId="2D146140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 xml:space="preserve">Supplementary Data </w:t>
      </w:r>
      <w:r>
        <w:t>2</w:t>
      </w:r>
      <w:r w:rsidRPr="00297936">
        <w:br/>
        <w:t>Description:</w:t>
      </w:r>
      <w:r w:rsidRPr="00297936">
        <w:t xml:space="preserve"> </w:t>
      </w:r>
      <w:r w:rsidRPr="00297936">
        <w:t xml:space="preserve">IPA analysis results for canonical pathways (CP) of cells exposed to all stressors. </w:t>
      </w:r>
      <w:proofErr w:type="spellStart"/>
      <w:r w:rsidRPr="00297936">
        <w:t>Comparison_VSMC</w:t>
      </w:r>
      <w:proofErr w:type="spellEnd"/>
      <w:r w:rsidRPr="00297936">
        <w:t>-WT_VSMC-KO_EC.</w:t>
      </w:r>
    </w:p>
    <w:p w14:paraId="60E71CAC" w14:textId="77777777" w:rsidR="00297936" w:rsidRPr="00297936" w:rsidRDefault="00297936" w:rsidP="00297936"/>
    <w:p w14:paraId="4DFF5271" w14:textId="49665811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 xml:space="preserve">Supplementary Data </w:t>
      </w:r>
      <w:r>
        <w:t>3</w:t>
      </w:r>
      <w:r w:rsidRPr="00297936">
        <w:br/>
        <w:t>Description:</w:t>
      </w:r>
      <w:r w:rsidRPr="00297936">
        <w:t xml:space="preserve"> </w:t>
      </w:r>
      <w:r w:rsidRPr="00297936">
        <w:t>IPA analysis results for canonical pathways (CP) of cells exposed to all stressors. VSMCWT</w:t>
      </w:r>
      <w:r>
        <w:t>.</w:t>
      </w:r>
    </w:p>
    <w:p w14:paraId="0F0D8BEF" w14:textId="77777777" w:rsidR="00297936" w:rsidRPr="00297936" w:rsidRDefault="00297936" w:rsidP="00297936"/>
    <w:p w14:paraId="37B679F2" w14:textId="1281DA57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 xml:space="preserve">Supplementary Data </w:t>
      </w:r>
      <w:r>
        <w:t>4</w:t>
      </w:r>
      <w:r w:rsidRPr="00297936">
        <w:br/>
        <w:t>Description:</w:t>
      </w:r>
      <w:r w:rsidRPr="00297936">
        <w:t xml:space="preserve"> </w:t>
      </w:r>
      <w:r w:rsidRPr="00297936">
        <w:t>IPA analysis results for canonical pathways (CP) of cells exposed to all stressors. VSMCKO.</w:t>
      </w:r>
    </w:p>
    <w:p w14:paraId="0DE9AB1E" w14:textId="77777777" w:rsidR="00297936" w:rsidRPr="00297936" w:rsidRDefault="00297936" w:rsidP="00297936"/>
    <w:p w14:paraId="03D59208" w14:textId="3EAB1662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5</w:t>
      </w:r>
      <w:r w:rsidRPr="00297936">
        <w:br/>
        <w:t>Description:</w:t>
      </w:r>
      <w:r w:rsidRPr="00297936">
        <w:t xml:space="preserve"> </w:t>
      </w:r>
      <w:r w:rsidRPr="00297936">
        <w:t>IPA analysis results for canonical pathways (CP) of cells exposed to all stressors. EC.</w:t>
      </w:r>
    </w:p>
    <w:p w14:paraId="70EF525A" w14:textId="77777777" w:rsidR="00297936" w:rsidRPr="00297936" w:rsidRDefault="00297936" w:rsidP="00297936"/>
    <w:p w14:paraId="66F90D4E" w14:textId="3CD4CF12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6</w:t>
      </w:r>
      <w:r w:rsidRPr="00297936">
        <w:br/>
        <w:t>Description:</w:t>
      </w:r>
      <w:r w:rsidRPr="00297936">
        <w:t xml:space="preserve"> </w:t>
      </w:r>
      <w:r w:rsidRPr="00297936">
        <w:t xml:space="preserve">IPA analysis results for disease and biofunctions (DBF) of cells exposed to all stressors. </w:t>
      </w:r>
      <w:proofErr w:type="spellStart"/>
      <w:r w:rsidRPr="00297936">
        <w:t>Comparison_VSMC</w:t>
      </w:r>
      <w:proofErr w:type="spellEnd"/>
      <w:r w:rsidRPr="00297936">
        <w:t>-WT_VSMCKO_EC.</w:t>
      </w:r>
    </w:p>
    <w:p w14:paraId="4D558A14" w14:textId="77777777" w:rsidR="00297936" w:rsidRPr="00297936" w:rsidRDefault="00297936" w:rsidP="00297936"/>
    <w:p w14:paraId="2297C401" w14:textId="24A9ABD1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7</w:t>
      </w:r>
      <w:r w:rsidRPr="00297936">
        <w:br/>
        <w:t>Description:</w:t>
      </w:r>
      <w:r w:rsidRPr="00297936">
        <w:t xml:space="preserve"> </w:t>
      </w:r>
      <w:r w:rsidRPr="00297936">
        <w:t>IPA analysis results for disease and biofunctions (DBF) of cells exposed to all stressors. VSMC-WT.</w:t>
      </w:r>
    </w:p>
    <w:p w14:paraId="21AE7F3D" w14:textId="77777777" w:rsidR="00297936" w:rsidRPr="00297936" w:rsidRDefault="00297936" w:rsidP="00297936"/>
    <w:p w14:paraId="39C56E3A" w14:textId="45E6C23C" w:rsidR="00297936" w:rsidRPr="00297936" w:rsidRDefault="00297936" w:rsidP="00297936">
      <w:r w:rsidRPr="00297936">
        <w:lastRenderedPageBreak/>
        <w:t>File name:</w:t>
      </w:r>
      <w:r w:rsidRPr="00297936">
        <w:t xml:space="preserve"> </w:t>
      </w:r>
      <w:r w:rsidRPr="00297936">
        <w:t>Supplementary Data</w:t>
      </w:r>
      <w:r>
        <w:t xml:space="preserve"> 8</w:t>
      </w:r>
      <w:r w:rsidRPr="00297936">
        <w:br/>
        <w:t>Description:</w:t>
      </w:r>
      <w:r w:rsidRPr="00297936">
        <w:t xml:space="preserve"> </w:t>
      </w:r>
      <w:r w:rsidRPr="00297936">
        <w:t>IPA analysis results for disease and biofunctions (DBF) of cells exposed to all stressors. VSMC-KO.</w:t>
      </w:r>
    </w:p>
    <w:p w14:paraId="2AFCF9AA" w14:textId="77777777" w:rsidR="00297936" w:rsidRPr="00297936" w:rsidRDefault="00297936" w:rsidP="00297936"/>
    <w:p w14:paraId="72131B8E" w14:textId="56CF09EF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9</w:t>
      </w:r>
      <w:r w:rsidRPr="00297936">
        <w:br/>
        <w:t>Description:</w:t>
      </w:r>
      <w:r w:rsidRPr="00297936">
        <w:t xml:space="preserve"> </w:t>
      </w:r>
      <w:r w:rsidRPr="00297936">
        <w:t>IPA analysis results for disease and biofunctions (DBF) of cells exposed to all stressors. EC.</w:t>
      </w:r>
    </w:p>
    <w:p w14:paraId="0E4B8DAE" w14:textId="77777777" w:rsidR="00297936" w:rsidRPr="00297936" w:rsidRDefault="00297936" w:rsidP="00297936"/>
    <w:p w14:paraId="6CD816EF" w14:textId="1A78592B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0</w:t>
      </w:r>
      <w:r w:rsidRPr="00297936">
        <w:br/>
        <w:t>Description:</w:t>
      </w:r>
      <w:r w:rsidRPr="00297936">
        <w:t xml:space="preserve"> </w:t>
      </w:r>
      <w:r w:rsidRPr="00297936">
        <w:t xml:space="preserve">IPA analysis results for upstream regulator analysis (URA) of cells exposed to all stressors. </w:t>
      </w:r>
      <w:proofErr w:type="spellStart"/>
      <w:r w:rsidRPr="00297936">
        <w:t>Comparison_VSMC</w:t>
      </w:r>
      <w:proofErr w:type="spellEnd"/>
      <w:r w:rsidRPr="00297936">
        <w:t>-WT_VSMCKO_EC.</w:t>
      </w:r>
    </w:p>
    <w:p w14:paraId="291E989E" w14:textId="77777777" w:rsidR="00297936" w:rsidRPr="00297936" w:rsidRDefault="00297936" w:rsidP="00297936"/>
    <w:p w14:paraId="2607CDDC" w14:textId="5834C08B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1</w:t>
      </w:r>
      <w:r w:rsidRPr="00297936">
        <w:br/>
        <w:t>Description:</w:t>
      </w:r>
      <w:r w:rsidRPr="00297936">
        <w:t xml:space="preserve"> </w:t>
      </w:r>
      <w:r w:rsidRPr="00297936">
        <w:t>IPA analysis results for upstream regulator analysis (URA) of cells exposed to all stressors. VSMC-WT.</w:t>
      </w:r>
    </w:p>
    <w:p w14:paraId="750A0D35" w14:textId="77777777" w:rsidR="00297936" w:rsidRPr="00297936" w:rsidRDefault="00297936" w:rsidP="00297936"/>
    <w:p w14:paraId="102585E1" w14:textId="7FFE8D7F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2</w:t>
      </w:r>
      <w:r w:rsidRPr="00297936">
        <w:br/>
        <w:t>Description:</w:t>
      </w:r>
      <w:r w:rsidRPr="00297936">
        <w:t xml:space="preserve"> </w:t>
      </w:r>
      <w:r w:rsidRPr="00297936">
        <w:t>IPA analysis results for upstream regulator analysis (URA) of cells exposed to all stressors. VSMC-KO.</w:t>
      </w:r>
    </w:p>
    <w:p w14:paraId="2B6E728B" w14:textId="77777777" w:rsidR="00297936" w:rsidRPr="00297936" w:rsidRDefault="00297936" w:rsidP="00297936"/>
    <w:p w14:paraId="27987217" w14:textId="282D0396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3</w:t>
      </w:r>
      <w:r w:rsidRPr="00297936">
        <w:br/>
        <w:t>Description:</w:t>
      </w:r>
      <w:r w:rsidRPr="00297936">
        <w:t xml:space="preserve"> </w:t>
      </w:r>
      <w:r w:rsidRPr="00297936">
        <w:t>IPA analysis results for upstream regulator analysis (URA) of cells exposed to all stressors. EC.</w:t>
      </w:r>
    </w:p>
    <w:p w14:paraId="1D8E2027" w14:textId="77777777" w:rsidR="00297936" w:rsidRPr="00297936" w:rsidRDefault="00297936" w:rsidP="00297936"/>
    <w:p w14:paraId="69F32C4E" w14:textId="03594983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4</w:t>
      </w:r>
      <w:r w:rsidRPr="00297936">
        <w:br/>
        <w:t>Description:</w:t>
      </w:r>
      <w:r w:rsidRPr="00297936">
        <w:t xml:space="preserve"> </w:t>
      </w:r>
      <w:r w:rsidRPr="00297936">
        <w:t xml:space="preserve">Results of gene ontology enrichment analysis with </w:t>
      </w:r>
      <w:proofErr w:type="gramStart"/>
      <w:r w:rsidRPr="00297936">
        <w:t>g:Profiler</w:t>
      </w:r>
      <w:proofErr w:type="gramEnd"/>
      <w:r w:rsidRPr="00297936">
        <w:t>. VSMC-WT.</w:t>
      </w:r>
    </w:p>
    <w:p w14:paraId="21681B31" w14:textId="77777777" w:rsidR="00297936" w:rsidRPr="00297936" w:rsidRDefault="00297936" w:rsidP="00297936"/>
    <w:p w14:paraId="2B621147" w14:textId="515291F7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>15</w:t>
      </w:r>
      <w:r w:rsidRPr="00297936">
        <w:br/>
        <w:t>Description:</w:t>
      </w:r>
      <w:r w:rsidRPr="00297936">
        <w:t xml:space="preserve"> </w:t>
      </w:r>
      <w:r w:rsidRPr="00297936">
        <w:t xml:space="preserve">Results of gene ontology enrichment analysis with </w:t>
      </w:r>
      <w:proofErr w:type="gramStart"/>
      <w:r w:rsidRPr="00297936">
        <w:t>g:Profiler</w:t>
      </w:r>
      <w:proofErr w:type="gramEnd"/>
      <w:r w:rsidRPr="00297936">
        <w:t>. VSMC-KO.</w:t>
      </w:r>
    </w:p>
    <w:p w14:paraId="1510935A" w14:textId="77777777" w:rsidR="00297936" w:rsidRPr="00297936" w:rsidRDefault="00297936" w:rsidP="00297936"/>
    <w:p w14:paraId="48F0F3CA" w14:textId="06D7D63A" w:rsidR="00297936" w:rsidRPr="00297936" w:rsidRDefault="00297936" w:rsidP="00297936">
      <w:r w:rsidRPr="00297936">
        <w:lastRenderedPageBreak/>
        <w:t>File name:</w:t>
      </w:r>
      <w:r w:rsidRPr="00297936">
        <w:t xml:space="preserve"> </w:t>
      </w:r>
      <w:r w:rsidRPr="00297936">
        <w:t>Supplementary Data</w:t>
      </w:r>
      <w:r>
        <w:t xml:space="preserve"> 16</w:t>
      </w:r>
      <w:r w:rsidRPr="00297936">
        <w:br/>
        <w:t>Description:</w:t>
      </w:r>
      <w:r w:rsidRPr="00297936">
        <w:t xml:space="preserve"> </w:t>
      </w:r>
      <w:proofErr w:type="spellStart"/>
      <w:r w:rsidRPr="00297936">
        <w:t>Masterfiles</w:t>
      </w:r>
      <w:proofErr w:type="spellEnd"/>
      <w:r w:rsidRPr="00297936">
        <w:t xml:space="preserve"> with all FPM values. VSMC.</w:t>
      </w:r>
    </w:p>
    <w:p w14:paraId="1460FF73" w14:textId="77777777" w:rsidR="00297936" w:rsidRPr="00297936" w:rsidRDefault="00297936" w:rsidP="00297936"/>
    <w:p w14:paraId="469EB979" w14:textId="2EE1EB55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7</w:t>
      </w:r>
      <w:r w:rsidRPr="00297936">
        <w:br/>
        <w:t>Description:</w:t>
      </w:r>
      <w:r w:rsidRPr="00297936">
        <w:t xml:space="preserve"> </w:t>
      </w:r>
      <w:proofErr w:type="spellStart"/>
      <w:r w:rsidRPr="00297936">
        <w:t>Masterfiles</w:t>
      </w:r>
      <w:proofErr w:type="spellEnd"/>
      <w:r w:rsidRPr="00297936">
        <w:t xml:space="preserve"> with all FPM values. EC.</w:t>
      </w:r>
    </w:p>
    <w:p w14:paraId="3946D18A" w14:textId="77777777" w:rsidR="00297936" w:rsidRPr="00297936" w:rsidRDefault="00297936" w:rsidP="00297936"/>
    <w:p w14:paraId="1D7FC698" w14:textId="7D467F73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8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VSMCWT, ALL versus CON.</w:t>
      </w:r>
    </w:p>
    <w:p w14:paraId="1CA83D42" w14:textId="77777777" w:rsidR="00297936" w:rsidRPr="00297936" w:rsidRDefault="00297936" w:rsidP="00297936"/>
    <w:p w14:paraId="078A1509" w14:textId="31DC6148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19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VSMCWT, HG+FFA versus CON.</w:t>
      </w:r>
    </w:p>
    <w:p w14:paraId="114A533A" w14:textId="77777777" w:rsidR="00297936" w:rsidRPr="00297936" w:rsidRDefault="00297936" w:rsidP="00297936"/>
    <w:p w14:paraId="7D44B855" w14:textId="12C62F4E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20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VSMCKO, ALL versus CON.</w:t>
      </w:r>
    </w:p>
    <w:p w14:paraId="2E98903A" w14:textId="77777777" w:rsidR="00297936" w:rsidRPr="00297936" w:rsidRDefault="00297936" w:rsidP="00297936"/>
    <w:p w14:paraId="4AF44133" w14:textId="2F39B96D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21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VSMCKO, HG+FFA versus CON.</w:t>
      </w:r>
    </w:p>
    <w:p w14:paraId="56B0F20C" w14:textId="77777777" w:rsidR="00297936" w:rsidRPr="00297936" w:rsidRDefault="00297936" w:rsidP="00297936"/>
    <w:p w14:paraId="5DF62272" w14:textId="5F43DBD4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22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EC, ALL versus CON.</w:t>
      </w:r>
    </w:p>
    <w:p w14:paraId="33C8F309" w14:textId="77777777" w:rsidR="00297936" w:rsidRPr="00297936" w:rsidRDefault="00297936" w:rsidP="00297936"/>
    <w:p w14:paraId="5C5551B4" w14:textId="5BAC67E6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23</w:t>
      </w:r>
      <w:r w:rsidRPr="00297936">
        <w:br/>
        <w:t>Description:</w:t>
      </w:r>
      <w:r w:rsidRPr="00297936">
        <w:t xml:space="preserve"> </w:t>
      </w:r>
      <w:r w:rsidRPr="00297936">
        <w:t>Lists of genes for enrichment analysis. EC, HG+FFA versus CON.</w:t>
      </w:r>
    </w:p>
    <w:p w14:paraId="00942F5F" w14:textId="77777777" w:rsidR="00297936" w:rsidRPr="00297936" w:rsidRDefault="00297936" w:rsidP="00297936"/>
    <w:p w14:paraId="5C59B9EC" w14:textId="04A7E662" w:rsidR="00297936" w:rsidRPr="00297936" w:rsidRDefault="00297936" w:rsidP="00297936">
      <w:r w:rsidRPr="00297936">
        <w:t>File name:</w:t>
      </w:r>
      <w:r w:rsidRPr="00297936">
        <w:t xml:space="preserve"> </w:t>
      </w:r>
      <w:r w:rsidRPr="00297936">
        <w:t>Supplementary Data</w:t>
      </w:r>
      <w:r>
        <w:t xml:space="preserve"> 24</w:t>
      </w:r>
      <w:r w:rsidRPr="00297936">
        <w:br/>
        <w:t>Description:</w:t>
      </w:r>
      <w:r w:rsidRPr="00297936">
        <w:t xml:space="preserve"> </w:t>
      </w:r>
      <w:r w:rsidRPr="00297936">
        <w:t>Numerical source data of the figures, unless these data are already part of supplementary data.</w:t>
      </w:r>
    </w:p>
    <w:p w14:paraId="3D3D6CD5" w14:textId="77777777" w:rsidR="00297936" w:rsidRPr="00297936" w:rsidRDefault="00297936" w:rsidP="00297936"/>
    <w:p w14:paraId="21E88EE1" w14:textId="30B01737" w:rsidR="00297936" w:rsidRPr="00297936" w:rsidRDefault="00297936" w:rsidP="00297936"/>
    <w:sectPr w:rsidR="00297936" w:rsidRPr="0029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3D"/>
    <w:rsid w:val="00080E92"/>
    <w:rsid w:val="000E5350"/>
    <w:rsid w:val="00213428"/>
    <w:rsid w:val="00297936"/>
    <w:rsid w:val="002D5020"/>
    <w:rsid w:val="003D4B8B"/>
    <w:rsid w:val="00616E3D"/>
    <w:rsid w:val="00D7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0B1B"/>
  <w15:chartTrackingRefBased/>
  <w15:docId w15:val="{DD98B24C-8C3E-4744-B0FB-B6FE3B99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52</Words>
  <Characters>2824</Characters>
  <Application>Microsoft Office Word</Application>
  <DocSecurity>0</DocSecurity>
  <Lines>70</Lines>
  <Paragraphs>77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5-12-04T15:15:00Z</dcterms:created>
  <dcterms:modified xsi:type="dcterms:W3CDTF">2025-12-04T15:15:00Z</dcterms:modified>
</cp:coreProperties>
</file>